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B41E7" w14:textId="6E88448C" w:rsidR="004F5E7C" w:rsidRPr="00EB088A" w:rsidRDefault="00EB088A" w:rsidP="0017494C">
      <w:pPr>
        <w:ind w:left="-426"/>
        <w:jc w:val="both"/>
        <w:rPr>
          <w:rFonts w:ascii="Times New Roman" w:hAnsi="Times New Roman" w:cs="Times New Roman"/>
          <w:sz w:val="22"/>
          <w:szCs w:val="22"/>
        </w:rPr>
      </w:pPr>
      <w:r w:rsidRPr="00EB088A">
        <w:rPr>
          <w:rFonts w:ascii="Times New Roman" w:hAnsi="Times New Roman" w:cs="Times New Roman"/>
          <w:b/>
          <w:sz w:val="22"/>
          <w:szCs w:val="22"/>
        </w:rPr>
        <w:t>S7 Table</w:t>
      </w:r>
      <w:r w:rsidR="004F5E7C" w:rsidRPr="00EB088A">
        <w:rPr>
          <w:rFonts w:ascii="Times New Roman" w:hAnsi="Times New Roman" w:cs="Times New Roman"/>
          <w:b/>
          <w:sz w:val="22"/>
          <w:szCs w:val="22"/>
        </w:rPr>
        <w:t>:</w:t>
      </w:r>
      <w:r w:rsidR="00321ECF" w:rsidRPr="00EB088A">
        <w:rPr>
          <w:rFonts w:ascii="Times New Roman" w:hAnsi="Times New Roman" w:cs="Times New Roman"/>
          <w:sz w:val="22"/>
          <w:szCs w:val="22"/>
        </w:rPr>
        <w:t xml:space="preserve"> </w:t>
      </w:r>
      <w:r w:rsidR="00321ECF" w:rsidRPr="00EB088A">
        <w:rPr>
          <w:rFonts w:ascii="Times New Roman" w:hAnsi="Times New Roman" w:cs="Times New Roman"/>
          <w:b/>
          <w:sz w:val="22"/>
          <w:szCs w:val="22"/>
        </w:rPr>
        <w:t xml:space="preserve">A list of plant species and families on which visits from the six studied bee species have been recorded. </w:t>
      </w:r>
      <w:r w:rsidRPr="00EB088A">
        <w:rPr>
          <w:rFonts w:ascii="Times New Roman" w:hAnsi="Times New Roman" w:cs="Times New Roman"/>
          <w:sz w:val="22"/>
          <w:szCs w:val="22"/>
        </w:rPr>
        <w:t>References from which data were sourced are given, as well as any additional information available.</w:t>
      </w:r>
      <w:bookmarkStart w:id="0" w:name="_GoBack"/>
      <w:bookmarkEnd w:id="0"/>
    </w:p>
    <w:p w14:paraId="2C45C59B" w14:textId="77777777" w:rsidR="00777662" w:rsidRPr="00834CE3" w:rsidRDefault="00777662" w:rsidP="00777662">
      <w:pPr>
        <w:jc w:val="both"/>
        <w:rPr>
          <w:rFonts w:ascii="Times New Roman" w:hAnsi="Times New Roman" w:cs="Times New Roman"/>
        </w:rPr>
      </w:pPr>
    </w:p>
    <w:tbl>
      <w:tblPr>
        <w:tblW w:w="1601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269"/>
        <w:gridCol w:w="2720"/>
        <w:gridCol w:w="2383"/>
        <w:gridCol w:w="8647"/>
      </w:tblGrid>
      <w:tr w:rsidR="00960CCF" w:rsidRPr="002B5D1E" w14:paraId="59C049CB" w14:textId="77777777" w:rsidTr="005467B9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38B9B" w14:textId="77777777" w:rsidR="00960CCF" w:rsidRPr="002B5D1E" w:rsidRDefault="00960CCF" w:rsidP="00B62748">
            <w:pPr>
              <w:ind w:left="-108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ZA"/>
              </w:rPr>
              <w:t>Bee species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F928C" w14:textId="77777777" w:rsidR="00960CCF" w:rsidRPr="002B5D1E" w:rsidRDefault="00960CCF" w:rsidP="00960CCF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ZA"/>
              </w:rPr>
              <w:t>Plant species visited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5EB82" w14:textId="77777777" w:rsidR="00960CCF" w:rsidRPr="002B5D1E" w:rsidRDefault="00960CCF" w:rsidP="00960CCF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ZA"/>
              </w:rPr>
              <w:t>Plant family visited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8D495" w14:textId="05B2EC0A" w:rsidR="00960CCF" w:rsidRPr="002B5D1E" w:rsidRDefault="00960CCF" w:rsidP="00960CCF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ZA"/>
              </w:rPr>
              <w:t>Additional information</w:t>
            </w:r>
            <w:r w:rsidR="0036259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ZA"/>
              </w:rPr>
              <w:t xml:space="preserve"> and references</w:t>
            </w:r>
          </w:p>
        </w:tc>
      </w:tr>
      <w:tr w:rsidR="00960CCF" w:rsidRPr="002B5D1E" w14:paraId="7D344B36" w14:textId="77777777" w:rsidTr="005467B9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DFB7" w14:textId="77777777" w:rsidR="00960CCF" w:rsidRPr="002B5D1E" w:rsidRDefault="00960CCF" w:rsidP="00103DB3">
            <w:pPr>
              <w:ind w:left="-108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Megachile karooensis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49B2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nchusa capensis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FFD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Boraginaceae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B9B5" w14:textId="2A4C52AF" w:rsidR="00960CCF" w:rsidRPr="002B5D1E" w:rsidRDefault="009403D5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25pb817j0o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6EB7B5A1" w14:textId="77777777" w:rsidTr="005467B9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5D9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3C6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spalathus lineari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DBC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99D8" w14:textId="7BACB041" w:rsidR="00960CCF" w:rsidRPr="002B5D1E" w:rsidRDefault="009403D5" w:rsidP="00103DB3">
            <w:pPr>
              <w:ind w:right="-2361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6E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1i84f7ap51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 w:rsidR="00EE6E2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1B5B1530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CA3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5D9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spalathus pulicifoli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B5C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B05F" w14:textId="2AF29E62" w:rsidR="00960CCF" w:rsidRPr="002B5D1E" w:rsidRDefault="007B3AD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21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B93AaC70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338EADE0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A2C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E1E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spalathus spinescen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B38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473D" w14:textId="3CE24F84" w:rsidR="00960CCF" w:rsidRPr="002B5D1E" w:rsidRDefault="007B3AD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21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R6fu6qtT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318D6DE0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457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A17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 xml:space="preserve">Aspalathus 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BF32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DC1E" w14:textId="51115C22" w:rsidR="00960CCF" w:rsidRPr="002B5D1E" w:rsidRDefault="007B3AD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21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cfbjguka0","properties":{"formattedCitation":"(Eardley, 2012)","plainCitation":"(Eardley, 2012)"},"citationItems":[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 w:rsidR="00721D3B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7462EB13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F15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243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Blepharis extenuat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3A9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canth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5594" w14:textId="220874BF" w:rsidR="00960CCF" w:rsidRPr="002B5D1E" w:rsidRDefault="007B3AD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21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5joZz7Nj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0C94109F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2FB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440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Disa filicorni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153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Orchid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BF4F" w14:textId="3973888C" w:rsidR="00960CCF" w:rsidRPr="002B5D1E" w:rsidRDefault="007B3AD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21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LrBB6PuO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0B03496B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4BD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A47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Hermannia trifurc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356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Malv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F8FA" w14:textId="204A2F70" w:rsidR="00960CCF" w:rsidRPr="002B5D1E" w:rsidRDefault="00721D3B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bbirjn0cg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2DAAF97A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42F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022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Hermbstaedtia glauc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AA5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maranth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EECC" w14:textId="590AA797" w:rsidR="00960CCF" w:rsidRPr="002B5D1E" w:rsidRDefault="007B3AD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21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A604BsWX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3CB95ED5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906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1D3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Lebeckia pungen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46E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053A" w14:textId="08CC25C6" w:rsidR="00960CCF" w:rsidRPr="002B5D1E" w:rsidRDefault="007B3AD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21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0axMnd6C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D675910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E64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DD8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Lebeckia serice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471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E650" w14:textId="1AD1CF36" w:rsidR="00960CCF" w:rsidRPr="002B5D1E" w:rsidRDefault="007B3AD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21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n6bA71qx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43F4FDED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AF0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6ED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Lebeckia spinescen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288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E23D" w14:textId="7E06F985" w:rsidR="00960CCF" w:rsidRPr="002B5D1E" w:rsidRDefault="007B3AD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21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ofw2rjsY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29E039A4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36A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72E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Moraea tripetal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AD0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Irid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224A" w14:textId="6C9F5847" w:rsidR="00960CCF" w:rsidRPr="002B5D1E" w:rsidRDefault="007B3AD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21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udnuh9qx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208B679C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0A5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7E0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 xml:space="preserve">Nemesia 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CAF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Scrophulari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EE9A" w14:textId="380A8A76" w:rsidR="00960CCF" w:rsidRPr="002B5D1E" w:rsidRDefault="007B3AD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21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AhHR9bte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23AC4651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811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631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Pelargonium capitatum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30D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Gerani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8C9D" w14:textId="076EB5A6" w:rsidR="00960CCF" w:rsidRPr="002B5D1E" w:rsidRDefault="00E568B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B7F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pflbfi6l7","properties":{"formattedCitation":"(Gess and Gess, 2014)","plainCitation":"(Gess and Gess, 2014)"},"citationItems":[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 w:rsidR="00EB7FA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4319BE97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5EC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D6F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 xml:space="preserve">Pelargonium 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E58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Gerani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2211" w14:textId="3D3B608B" w:rsidR="00960CCF" w:rsidRPr="002B5D1E" w:rsidRDefault="00EB7FA5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1c46n5m4le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0C56B17D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8D9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681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Polygala virgat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27D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Polygal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B1F4" w14:textId="29F39A07" w:rsidR="00960CCF" w:rsidRPr="002B5D1E" w:rsidRDefault="00EB7FA5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B958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kfYejXeZ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374DA741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C5B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543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Polymita albiflor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D8D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izo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2978" w14:textId="0168B6BE" w:rsidR="00960CCF" w:rsidRPr="002B5D1E" w:rsidRDefault="007B3AD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21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ZwVuPfbk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256A29B8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271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FD0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Pteronia incan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63D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ster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CDDB" w14:textId="29375358" w:rsidR="00960CCF" w:rsidRPr="002B5D1E" w:rsidRDefault="007B3AD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21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pcNEOp45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2B0B1DCB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458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CD32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Wiborgia monopter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DFF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CB2C" w14:textId="4A8512EA" w:rsidR="00960CCF" w:rsidRPr="002B5D1E" w:rsidRDefault="007B3AD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21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PqLRJLNP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B86BA1B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C12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995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Zygophyllum meyer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743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Zygophyll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603B" w14:textId="6E3365F9" w:rsidR="00960CCF" w:rsidRPr="002B5D1E" w:rsidRDefault="007B3AD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21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eAW859Nh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10E84AD3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959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B94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Zygophyllum retrofractum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807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Zygophyll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92F2" w14:textId="44DBE436" w:rsidR="00960CCF" w:rsidRPr="002B5D1E" w:rsidRDefault="007B3AD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21D3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BH9Wy6n4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693BA643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2C5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B51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D328" w14:textId="49A65EEF" w:rsidR="00960CCF" w:rsidRPr="002B5D1E" w:rsidRDefault="003C174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7328" w14:textId="4D0CD5EC" w:rsidR="00960CCF" w:rsidRPr="002B5D1E" w:rsidRDefault="003C174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153299">
              <w:rPr>
                <w:rFonts w:ascii="Calibri" w:eastAsia="Times New Roman" w:hAnsi="Calibri" w:cs="Times New Roman"/>
                <w:color w:val="3366FF"/>
                <w:sz w:val="20"/>
                <w:szCs w:val="20"/>
                <w:lang w:val="en-ZA"/>
              </w:rPr>
              <w:t>Particularly Papilionaceae</w:t>
            </w:r>
            <w:r w:rsidR="00DF0E30">
              <w:rPr>
                <w:rFonts w:ascii="Calibri" w:eastAsia="Times New Roman" w:hAnsi="Calibri" w:cs="Times New Roman"/>
                <w:color w:val="3366FF"/>
                <w:sz w:val="20"/>
                <w:szCs w:val="20"/>
                <w:lang w:val="en-ZA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</w:t>
            </w:r>
            <w:r w:rsidR="00EB7F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B958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lANeXlVo","properties":{"formattedCitation":"(Eardley, 2012)","plainCitation":"(Eardley, 2012)"},"citationItems":[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 w:rsidR="00EB7F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 w:rsidR="00EB7FA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Eardley, 2012</w:t>
            </w:r>
            <w:r w:rsidR="00EB7FA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08EA4F6D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454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Megachile murin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DF6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lbuca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631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sparag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0A34" w14:textId="13CFD047" w:rsidR="00960CCF" w:rsidRPr="002B5D1E" w:rsidRDefault="00EB7FA5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B958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VT8OdlJd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0D41ECA5" w14:textId="77777777" w:rsidTr="005467B9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B6A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FFE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nchusa capensi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76A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Boragin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315F" w14:textId="2675FFFF" w:rsidR="00960CCF" w:rsidRPr="002B5D1E" w:rsidRDefault="00EB7FA5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B958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HrJ5PgH4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7FA6C717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356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AAD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ridaria brevicarp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3F6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izo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C322" w14:textId="17EAA910" w:rsidR="00960CCF" w:rsidRPr="002B5D1E" w:rsidRDefault="003C174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B958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0nv25rXY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23B8264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B21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1C8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spalathus chortophil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6B9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8C26" w14:textId="206492F8" w:rsidR="00960CCF" w:rsidRPr="002B5D1E" w:rsidRDefault="003C174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B958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h0IY8Eyr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6C39625B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287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696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spalathus lineari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023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A623" w14:textId="4D670ADC" w:rsidR="00960CCF" w:rsidRPr="002B5D1E" w:rsidRDefault="003C174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B958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dkYMMcTA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16D49601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2E7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BEA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spalathus pulicifoli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60D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C19D" w14:textId="051880CD" w:rsidR="00960CCF" w:rsidRPr="002B5D1E" w:rsidRDefault="003C174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B958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N2jeB2S8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79AB8F24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626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F28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spalathus spinescen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925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F743" w14:textId="1811FB03" w:rsidR="00960CCF" w:rsidRPr="002B5D1E" w:rsidRDefault="003C174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B958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jY7UAs2U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63EC2C9C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550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F96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spalathus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3C1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BC4A" w14:textId="04D760F5" w:rsidR="00960CCF" w:rsidRPr="002B5D1E" w:rsidRDefault="00B958A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2i4e0saljk","properties":{"formattedCitation":"(Gess and Gess, 2014)","plainCitation":"(Gess and Gess, 2014)"},"citationItems":[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2910B6A3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52A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E0A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Ballota african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97C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Lami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3023" w14:textId="55AF59B0" w:rsidR="00960CCF" w:rsidRPr="002B5D1E" w:rsidRDefault="00B958A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D877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2FFiMkPG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611ADEE0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51E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BCD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Chrysanthemum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56D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ster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FC6D" w14:textId="4310A81A" w:rsidR="00960CCF" w:rsidRPr="002B5D1E" w:rsidRDefault="00B958A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D877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YOzS78oh","properties":{"formattedCitation":"(Eardley, 2012)","plainCitation":"(Eardley, 2012)"},"citationItems":[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7FD35A6F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2C3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0E1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Hermannia disermifoli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94B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Malv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52AC" w14:textId="710DCE40" w:rsidR="00960CCF" w:rsidRPr="002B5D1E" w:rsidRDefault="00B958A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D877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BnqIv4wX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F7D9015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5F3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9E5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 xml:space="preserve">Herrea 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7BF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izo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FB04" w14:textId="39AE612A" w:rsidR="00960CCF" w:rsidRPr="002B5D1E" w:rsidRDefault="00B958A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D877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sAwEkppN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055279D5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685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D55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Hirpicium alienatum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DDF2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ster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4C14" w14:textId="71D26218" w:rsidR="00960CCF" w:rsidRPr="002B5D1E" w:rsidRDefault="00B958A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D877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kpsBNymj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13576191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81C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496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Lebeckia pungen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A32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B602" w14:textId="2F0A2AC1" w:rsidR="00960CCF" w:rsidRPr="002B5D1E" w:rsidRDefault="00B958A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D877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FAZpqZe7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46E7BEC6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AE7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432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Lebeckia serice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ECB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D44A" w14:textId="341707A7" w:rsidR="00960CCF" w:rsidRPr="002B5D1E" w:rsidRDefault="00B958A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D877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Brt76Wyh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08F333A4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8BF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75D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Lebeckia simsian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F93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CF0D" w14:textId="728D6DD4" w:rsidR="00960CCF" w:rsidRPr="002B5D1E" w:rsidRDefault="00B958A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D877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75rZGyuq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54E73D0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CF4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BEB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 xml:space="preserve">Lebeckia 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sp.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4A4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F4DB" w14:textId="36BB47E4" w:rsidR="00960CCF" w:rsidRPr="002B5D1E" w:rsidRDefault="00B958A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D8770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d7zO7bbM","properties":{"formattedCitation":"(Eardley, 2012)","plainCitation":"(Eardley, 2012)"},"citationItems":[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2F423A56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CEF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18B2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val="en-ZA"/>
              </w:rPr>
              <w:t xml:space="preserve">Lotononis bainesii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250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5882" w14:textId="49C1C2A1" w:rsidR="00960CCF" w:rsidRPr="002B5D1E" w:rsidRDefault="00D8770C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kikdmaup9","properties":{"formattedCitation":"(Agricultural Research Council, 2016; Gess and Gess, 2014)","plainCitation":"(Agricultural Research Council, 2016; Gess and Gess, 2014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4D067322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B72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338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Polygala virgat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B23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Polygal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BE54" w14:textId="29547B4C" w:rsidR="00960CCF" w:rsidRPr="002B5D1E" w:rsidRDefault="00D8770C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DD371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VPIzW79L","properties":{"formattedCitation":"(Agricultural Research Council, 2016; Gess and Gess, 2014)","plainCitation":"(Agricultural Research Council, 2016; Gess and Gess, 2014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4EEF1E46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B84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E00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Polygala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2AA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Polygal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5F21" w14:textId="290AE029" w:rsidR="00960CCF" w:rsidRPr="002B5D1E" w:rsidRDefault="00D8770C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DD371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10vmed9d02","properties":{"formattedCitation":"(Gess and Gess, 2014)","plainCitation":"(Gess and Gess, 2014)"},"citationItems":[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 w:rsidR="00DD371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2C4B48CD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407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F9D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Polymita albiflor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8AC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izo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16C5" w14:textId="21465EA9" w:rsidR="00960CCF" w:rsidRPr="002B5D1E" w:rsidRDefault="00DD3714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EkhZMUaN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68FEF03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B40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EB9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Prenia pallen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26D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izo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0E22" w14:textId="23AA441A" w:rsidR="00960CCF" w:rsidRPr="002B5D1E" w:rsidRDefault="00DD3714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9nAohIE1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3116FF91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3CE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2D1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Sarcocaulon crassicaul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688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Gerani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E9AA" w14:textId="56035097" w:rsidR="00960CCF" w:rsidRPr="002B5D1E" w:rsidRDefault="00DD3714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mn0SWLMb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4C54C4F3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2B3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29D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Stachys aure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C17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Lami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0FED" w14:textId="5837A511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153299">
              <w:rPr>
                <w:rFonts w:ascii="Calibri" w:eastAsia="Times New Roman" w:hAnsi="Calibri" w:cs="Times New Roman"/>
                <w:color w:val="3366FF"/>
                <w:sz w:val="20"/>
                <w:szCs w:val="20"/>
                <w:lang w:val="en-ZA"/>
              </w:rPr>
              <w:t>Single specimen,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</w:t>
            </w:r>
            <w:r w:rsidR="00DD371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DD371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1ktq42km9c","properties":{"formattedCitation":"(Agricultural Research Council, 2016; Gess and Gess, 2014)","plainCitation":"(Agricultural Research Council, 2016; Gess and Gess, 2014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 w:rsidR="00DD371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 w:rsidR="00DD371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Gess and Gess, 2014</w:t>
            </w:r>
            <w:r w:rsidR="00DD371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776A1871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848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131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Wahlenbergia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AC4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Campanul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05D8" w14:textId="69C472D0" w:rsidR="00960CCF" w:rsidRPr="002B5D1E" w:rsidRDefault="00DD3714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27xDAFaJ","properties":{"formattedCitation":"(Eardley, 2012)","plainCitation":"(Eardley, 2012)"},"citationItems":[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6AC89E3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935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9CC2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Wiborgia monopter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B4D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5BD3" w14:textId="30757625" w:rsidR="00960CCF" w:rsidRPr="002B5D1E" w:rsidRDefault="00E547C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UUP8GiYU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710249A8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BA4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314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Wiborgia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578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8A60" w14:textId="25424874" w:rsidR="00960CCF" w:rsidRPr="002B5D1E" w:rsidRDefault="00E547C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WOqL2Scn","properties":{"formattedCitation":"(Agricultural Research Council, 2016; Gess and Gess, 2014)","plainCitation":"(Agricultural Research Council, 2016; Gess and Gess, 2014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0AD168E3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A87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CA5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Zygophyllum divaricatum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E42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Zygophyll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262D" w14:textId="7AE249E7" w:rsidR="00960CCF" w:rsidRPr="002B5D1E" w:rsidRDefault="00E547C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jNPcd6VH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7B443812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8C7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1CA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Zygophyllum meyer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01D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Zygophyll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552C" w14:textId="563A12DC" w:rsidR="00960CCF" w:rsidRPr="002B5D1E" w:rsidRDefault="00E547C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HKuTlCIm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0834EF4C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088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C79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51A2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8EAA" w14:textId="0CF26A2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Close association, Papilionaceae </w:t>
            </w:r>
            <w:r w:rsidR="00E547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vnP9VOQj","properties":{"formattedCitation":"(Agricultural Research Council, 2016; Gess and Gess, 2014)","plainCitation":"(Agricultural Research Council, 2016; Gess and Gess, 2014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 w:rsidR="00E547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 w:rsidR="00E547C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Gess and Gess, 2014</w:t>
            </w:r>
            <w:r w:rsidR="00E547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D84DA6E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DA6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5AB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231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Lami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6385" w14:textId="4ADF00AE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153299">
              <w:rPr>
                <w:rFonts w:ascii="Calibri" w:eastAsia="Times New Roman" w:hAnsi="Calibri" w:cs="Times New Roman"/>
                <w:color w:val="3366FF"/>
                <w:sz w:val="20"/>
                <w:szCs w:val="20"/>
                <w:lang w:val="en-ZA"/>
              </w:rPr>
              <w:t>Single female,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</w:t>
            </w:r>
            <w:r w:rsidR="00E547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jBQiB6Im","properties":{"formattedCitation":"(Gess and Gess, 2014)","plainCitation":"(Gess and Gess, 2014)"},"citationItems":[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 w:rsidR="00E547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 w:rsidR="00E547C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Gess and Gess, 2014</w:t>
            </w:r>
            <w:r w:rsidR="00E547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7ADD264B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843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Megachile felin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9B5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Cleome angustifoli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AB1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Cleom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00F3" w14:textId="6829FAFC" w:rsidR="00960CCF" w:rsidRPr="002B5D1E" w:rsidRDefault="00A34AF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OlaIs8Qy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75A20803" w14:textId="77777777" w:rsidTr="005467B9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F80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8DF2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Crotalaria argyrae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4F7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2855" w14:textId="2D8E8557" w:rsidR="00960CCF" w:rsidRPr="002B5D1E" w:rsidRDefault="00A34AF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UAoGIZqb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3E54A4E6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51B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2E8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Crotalaria podocarp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87A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EC00" w14:textId="4F9E34BE" w:rsidR="00960CCF" w:rsidRPr="002B5D1E" w:rsidRDefault="00A34AF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iOv31H9U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7721193D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F0C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11B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Crotalaria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198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3D66" w14:textId="035A4A93" w:rsidR="00960CCF" w:rsidRPr="002B5D1E" w:rsidRDefault="00A34AF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oAwIhLnF","properties":{"formattedCitation":"(Gess and Gess, 2014)","plainCitation":"(Gess and Gess, 2014)"},"citationItems":[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2E2157A9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394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96B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Eulophia streptopetal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95B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Orchid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8600" w14:textId="39EB8BF2" w:rsidR="00960CCF" w:rsidRPr="002B5D1E" w:rsidRDefault="00A34AF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JZl9vGp8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44708E35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C7E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F7F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Otoptera burchelli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686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C3F6" w14:textId="1C6492A4" w:rsidR="00960CCF" w:rsidRPr="002B5D1E" w:rsidRDefault="00A34AF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0MLJrvYd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7F048811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58E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557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Tephrosia oxygon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6AA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BAF8" w14:textId="595A5B3E" w:rsidR="00960CCF" w:rsidRPr="002B5D1E" w:rsidRDefault="00A34AF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Fxh4Nwlx","properties":{"formattedCitation":"(Agricultural Research Council, 2016; Gess and Gess, 2014)","plainCitation":"(Agricultural Research Council, 2016; Gess and Gess, 2014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09D4A7AC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FB6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32D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CBB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ster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8650" w14:textId="7A6B462B" w:rsidR="00960CCF" w:rsidRPr="002B5D1E" w:rsidRDefault="00A34AF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soCqAo5P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44B39EB0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27A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Megachile maxillos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3E6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cacia horrid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141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6BC7" w14:textId="006FC800" w:rsidR="00960CCF" w:rsidRPr="002B5D1E" w:rsidRDefault="00A34AF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4cHO7Ahd","properties":{"formattedCitation":"(Eardley, 2012)","plainCitation":"(Eardley, 2012)"},"citationItems":[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51EF210" w14:textId="77777777" w:rsidTr="005467B9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A74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DA0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cacia karroo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483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26C3" w14:textId="5B585C86" w:rsidR="00960CCF" w:rsidRPr="002B5D1E" w:rsidRDefault="00A34AF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hg6j3T03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8E26075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26E2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621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cacia nilotic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3E0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EC5C" w14:textId="67E2672E" w:rsidR="00960CCF" w:rsidRPr="002B5D1E" w:rsidRDefault="00DF41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ON7GFVcp","properties":{"formattedCitation":"(Eardley, 2012)","plainCitation":"(Eardley, 2012)"},"citationItems":[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1C17F26E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5CF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6DB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cacia senegal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733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5F2D" w14:textId="739D4798" w:rsidR="00960CCF" w:rsidRPr="002B5D1E" w:rsidRDefault="00DF41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5piHyoF7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65B7F68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187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5C8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denolobus pechueli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116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164E" w14:textId="73D08408" w:rsidR="00960CCF" w:rsidRPr="002B5D1E" w:rsidRDefault="00DF41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zkbPA2rZ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6CF37E9C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A72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4BF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sclepias buchenavian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64C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sclepiad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2844" w14:textId="216623D0" w:rsidR="00960CCF" w:rsidRPr="002B5D1E" w:rsidRDefault="00DF41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mlUENEFR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45B12E93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129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341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Blepharis capensi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5A62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canth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1706" w14:textId="6678B49B" w:rsidR="00960CCF" w:rsidRPr="002B5D1E" w:rsidRDefault="00DF41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0kaD2OyA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64D4BB29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9EB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6A42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Blepharis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6F9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canth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F429" w14:textId="3FB59A8A" w:rsidR="00960CCF" w:rsidRPr="002B5D1E" w:rsidRDefault="00DF41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bJHnrUbh","properties":{"formattedCitation":"(Gess and Gess, 2014)","plainCitation":"(Gess and Gess, 2014)"},"citationItems":[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67B9EC0D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EDC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F6D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Cleome elegantissim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6B6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Cleom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107A" w14:textId="34F6801E" w:rsidR="00960CCF" w:rsidRPr="002B5D1E" w:rsidRDefault="00DF41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AW1kZOei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63568867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9B1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CE0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Cleome suffruticos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40E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Cleom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C87E" w14:textId="6F9DCC86" w:rsidR="00960CCF" w:rsidRPr="002B5D1E" w:rsidRDefault="00DF41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AZS3FGO1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4097898A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B05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843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Cleome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7D0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Cleom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7F75" w14:textId="13BC116A" w:rsidR="00960CCF" w:rsidRPr="002B5D1E" w:rsidRDefault="00DF41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Vm5STeCm","properties":{"formattedCitation":"(Gess and Gess, 2014)","plainCitation":"(Gess and Gess, 2014)"},"citationItems":[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3FBDAA3C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4B6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60D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Crotalaria argyrae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21A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B034" w14:textId="30F4D62B" w:rsidR="00960CCF" w:rsidRPr="002B5D1E" w:rsidRDefault="00DF41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UZx3f9qG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5D6FC46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967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1952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Crotalaria dinter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2572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6B44" w14:textId="3BC8EE1D" w:rsidR="00960CCF" w:rsidRPr="002B5D1E" w:rsidRDefault="00DF41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tvKqiu1K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642B954C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EAD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F2A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Crotalaria podocarp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B602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386E" w14:textId="266394BF" w:rsidR="00960CCF" w:rsidRPr="002B5D1E" w:rsidRDefault="00002A4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lpAl1Pj6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3DB1C52A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6D6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199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Crotolaria virgultali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567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5424" w14:textId="554E1E6E" w:rsidR="00960CCF" w:rsidRPr="002B5D1E" w:rsidRDefault="00002A4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chhJzPDB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28CD9393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BF2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7F1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Crotalaria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084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3AC6" w14:textId="30F240E5" w:rsidR="00960CCF" w:rsidRPr="002B5D1E" w:rsidRDefault="00002A4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yrm9F2he","properties":{"formattedCitation":"(Agricultural Research Council, 2016; Gess and Gess, 2014)","plainCitation":"(Agricultural Research Council, 2016; Gess and Gess, 2014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63F3E983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397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FDA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Gomphocarpus filiformi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8F2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sclepiad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3CBE" w14:textId="58B07059" w:rsidR="00960CCF" w:rsidRPr="002B5D1E" w:rsidRDefault="00DF41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5RtHclOi","properties":{"formattedCitation":"(Gess and Gess, 2014)","plainCitation":"(Gess and Gess, 2014)"},"citationItems":[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67D2BE37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320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6F3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Monechma genistifolium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6D8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canth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6D67" w14:textId="03D2FA66" w:rsidR="00960CCF" w:rsidRPr="002B5D1E" w:rsidRDefault="00DF41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EXtK7Mgh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C7B0DFB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2DD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F74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Monechma mollissimum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855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canth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EC2B" w14:textId="4FDCDC64" w:rsidR="00960CCF" w:rsidRPr="002B5D1E" w:rsidRDefault="00DF41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cInC6Jl0","properties":{"formattedCitation":"(Gess and Gess, 2014)","plainCitation":"(Gess and Gess, 2014)"},"citationItems":[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0A973333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2DE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AB7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Monechma spartioide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1AC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canth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D5C7" w14:textId="66FFD127" w:rsidR="00960CCF" w:rsidRPr="002B5D1E" w:rsidRDefault="00002A4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ubTrPOzf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9849144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E16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F6E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Monechma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9E2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canth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6530" w14:textId="7F07A36D" w:rsidR="00960CCF" w:rsidRPr="002B5D1E" w:rsidRDefault="00002A47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1j84097th7","properties":{"formattedCitation":"(Agricultural Research Council, 2016; Eardley, 2012; Gess and Gess, 2014)","plainCitation":"(Agricultural Research Council, 2016; Eardley, 2012; Gess and Gess, 2014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,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 w:rsidR="00EE775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; 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617A6270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CBB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5E6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Polygala leptophyll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8C9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Polygal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AFDD" w14:textId="631579C4" w:rsidR="00960CCF" w:rsidRPr="002B5D1E" w:rsidRDefault="00EE7754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8LavVfGN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38D2576F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428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CE5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Sesamum triphyllum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D52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Pedali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F275" w14:textId="49ED4711" w:rsidR="00960CCF" w:rsidRPr="002B5D1E" w:rsidRDefault="00EE7754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UFXgrQIU","properties":{"formattedCitation":"(Agricultural Research Council, 2016; Gess and Gess, 2014)","plainCitation":"(Agricultural Research Council, 2016; Gess and Gess, 2014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6D525A84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0A7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ADC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Sesamum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D76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Pedali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6D05" w14:textId="2ECC4279" w:rsidR="00960CCF" w:rsidRPr="002B5D1E" w:rsidRDefault="00EE7754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BDWOpv30","properties":{"formattedCitation":"(Agricultural Research Council, 2016; Eardley, 2012; Gess and Gess, 2014)","plainCitation":"(Agricultural Research Council, 2016; Eardley, 2012; Gess and Gess, 2014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,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; 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04486C57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63F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489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Tephrosia oxygon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6E8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8C42" w14:textId="6D1EF9FD" w:rsidR="00960CCF" w:rsidRPr="002B5D1E" w:rsidRDefault="00EE7754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CzKkEY3b","properties":{"formattedCitation":"(Agricultural Research Council, 2016; Gess and Gess, 2014)","plainCitation":"(Agricultural Research Council, 2016; Gess and Gess, 2014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181D3349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E71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8B5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599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canth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5058" w14:textId="58695D8A" w:rsidR="00960CCF" w:rsidRPr="002B5D1E" w:rsidRDefault="00EE7754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mopJzUPY","properties":{"formattedCitation":"(Gess and Gess, 2014)","plainCitation":"(Gess and Gess, 2014)"},"citationItems":[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0C3D0D5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3FE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463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F99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pocyn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B327" w14:textId="5D365012" w:rsidR="00960CCF" w:rsidRPr="002B5D1E" w:rsidRDefault="00EE7754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WwoXoWrm","properties":{"formattedCitation":"(Gess and Gess, 2014)","plainCitation":"(Gess and Gess, 2014)"},"citationItems":[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12414868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6A4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D2A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091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ster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C5AC" w14:textId="07AAB3AF" w:rsidR="00960CCF" w:rsidRPr="002B5D1E" w:rsidRDefault="00153299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153299">
              <w:rPr>
                <w:rFonts w:ascii="Calibri" w:eastAsia="Times New Roman" w:hAnsi="Calibri" w:cs="Times New Roman"/>
                <w:color w:val="3366FF"/>
                <w:sz w:val="20"/>
                <w:szCs w:val="20"/>
                <w:lang w:val="en-ZA"/>
              </w:rPr>
              <w:t>Single</w:t>
            </w:r>
            <w:r w:rsidR="00960CCF" w:rsidRPr="00153299">
              <w:rPr>
                <w:rFonts w:ascii="Calibri" w:eastAsia="Times New Roman" w:hAnsi="Calibri" w:cs="Times New Roman"/>
                <w:color w:val="3366FF"/>
                <w:sz w:val="20"/>
                <w:szCs w:val="20"/>
                <w:lang w:val="en-ZA"/>
              </w:rPr>
              <w:t xml:space="preserve"> male</w:t>
            </w:r>
            <w:r w:rsidR="00EE7754" w:rsidRPr="00153299">
              <w:rPr>
                <w:rFonts w:ascii="Calibri" w:eastAsia="Times New Roman" w:hAnsi="Calibri" w:cs="Times New Roman"/>
                <w:color w:val="3366FF"/>
                <w:sz w:val="20"/>
                <w:szCs w:val="20"/>
                <w:lang w:val="en-ZA"/>
              </w:rPr>
              <w:t xml:space="preserve"> specimen</w:t>
            </w:r>
            <w:r w:rsidR="00960CCF" w:rsidRPr="00153299">
              <w:rPr>
                <w:rFonts w:ascii="Calibri" w:eastAsia="Times New Roman" w:hAnsi="Calibri" w:cs="Times New Roman"/>
                <w:color w:val="3366FF"/>
                <w:sz w:val="20"/>
                <w:szCs w:val="20"/>
                <w:lang w:val="en-ZA"/>
              </w:rPr>
              <w:t>,</w:t>
            </w:r>
            <w:r w:rsidR="00960CCF"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</w:t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FvVSprry","properties":{"formattedCitation":"(Gess and Gess, 2014)","plainCitation":"(Gess and Gess, 2014)"},"citationItems":[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 w:rsidR="00EE775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Gess and Gess, 2014</w:t>
            </w:r>
            <w:r w:rsidR="00EE77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46A87BEB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66F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F45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88C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Brassic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F5FB" w14:textId="3ABBFEB1" w:rsidR="00960CCF" w:rsidRPr="002B5D1E" w:rsidRDefault="00EE7754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iIpMRn2D","properties":{"formattedCitation":"(Gess and Gess, 2014)","plainCitation":"(Gess and Gess, 2014)"},"citationItems":[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4E5111B2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C92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B9E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8E4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74CA" w14:textId="59269607" w:rsidR="00960CCF" w:rsidRPr="002B5D1E" w:rsidRDefault="00EE7754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PwdMeybx","properties":{"formattedCitation":"(Gess and Gess, 2014)","plainCitation":"(Gess and Gess, 2014)"},"citationItems":[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45A84B9E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A8D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FFE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FDA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Pedali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0855" w14:textId="3856808E" w:rsidR="00960CCF" w:rsidRPr="002B5D1E" w:rsidRDefault="00EE7754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Yl4a3otd","properties":{"formattedCitation":"(Gess and Gess, 2014)","plainCitation":"(Gess and Gess, 2014)"},"citationItems":[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08A6162F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C2B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D56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971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Polygal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5288" w14:textId="698EA4A5" w:rsidR="00960CCF" w:rsidRPr="002B5D1E" w:rsidRDefault="00EE7754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t0y6mXV5","properties":{"formattedCitation":"(Gess and Gess, 2014)","plainCitation":"(Gess and Gess, 2014)"},"citationItems":[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4BA2FC8E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B66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Megachile niveofasciat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898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sclepias buchenavian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C58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sclepiad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61BB" w14:textId="204F3EB6" w:rsidR="00960CCF" w:rsidRPr="002B5D1E" w:rsidRDefault="008222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lYk0cGWc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654E9E8A" w14:textId="77777777" w:rsidTr="005467B9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A13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755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spalathus chortophil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C44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B5AD" w14:textId="1B258DC2" w:rsidR="00960CCF" w:rsidRPr="002B5D1E" w:rsidRDefault="008222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NJ59rlQX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7E2A8967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F52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2EB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Berkheya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EFE2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ster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7CEE" w14:textId="0ABC0374" w:rsidR="00960CCF" w:rsidRPr="002B5D1E" w:rsidRDefault="008222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wVx6zOHC","properties":{"formattedCitation":"(Eardley, 2012)","plainCitation":"(Eardley, 2012)"},"citationItems":[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0FEAAD4E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378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A48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Cleome paxi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223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Cleom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8666" w14:textId="69DD208D" w:rsidR="00960CCF" w:rsidRPr="002B5D1E" w:rsidRDefault="008222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BVGgeqHU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60F6073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504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279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Geigeria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67C2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ster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6062" w14:textId="6336AFE4" w:rsidR="00960CCF" w:rsidRPr="002B5D1E" w:rsidRDefault="008222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iYH73pOZ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46EE31D8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F53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20B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Hermannia modest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FA7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Malv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E6AB" w14:textId="4406A288" w:rsidR="00960CCF" w:rsidRPr="002B5D1E" w:rsidRDefault="008222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oahW87Ml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953C32F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11E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63A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Lebeckia multiflor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888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B035" w14:textId="4D961A0A" w:rsidR="00960CCF" w:rsidRPr="002B5D1E" w:rsidRDefault="008222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DxglrImd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49006E02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CB6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D6E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Lessertia macrostachy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790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7104" w14:textId="1271DB49" w:rsidR="00960CCF" w:rsidRPr="002B5D1E" w:rsidRDefault="008222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UDGOUvXJ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0D8C0945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2E7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B97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Limeum fenestratum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E39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Mollugin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F2E4" w14:textId="34F63758" w:rsidR="00960CCF" w:rsidRPr="002B5D1E" w:rsidRDefault="008222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FgDSRI34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3436451A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59E2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075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Maerua gilgi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B4E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Cappar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9D4C" w14:textId="64B5EACE" w:rsidR="00960CCF" w:rsidRPr="002B5D1E" w:rsidRDefault="00822222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wm9auKfu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0D56ACF9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BDC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5222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Maerua schinzi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D03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Cappar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F317" w14:textId="31FDD7C0" w:rsidR="00960CCF" w:rsidRPr="002B5D1E" w:rsidRDefault="00D7305C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b0WOIvUn","properties":{"formattedCitation":"(Gess and Gess, 2014)","plainCitation":"(Gess and Gess, 2014)"},"citationItems":[{"id":114,"uris":["http://zotero.org/users/2880045/items/9FTW5ICR"],"uri":["http://zotero.org/users/2880045/items/9FTW5ICR"],"itemData":{"id":114,"type":"book","title":"Wasps and bees in Southern Africa","collection-number":"24","publisher":"South African National Biodiversity Institute","publisher-place":"Pretoria","event-place":"Pretoria","author":[{"family":"Gess","given":"S. K."},{"family":"Gess","given":"F. W."}],"issued":{"date-parts":[["2014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Gess and Gess, 201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8A1B17A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8A6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336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Pentzia sphaerocephal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5B3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ster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4FA7" w14:textId="724A9E57" w:rsidR="00960CCF" w:rsidRPr="002B5D1E" w:rsidRDefault="00D7305C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WXfCUZCQ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7E0A5E4C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803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AC1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Polymita albiflor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682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izo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DDA2" w14:textId="33A95549" w:rsidR="00960CCF" w:rsidRPr="002B5D1E" w:rsidRDefault="00D7305C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Dep1ZZpY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72131A62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90A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569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Prenia pallen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B50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izo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A2C4" w14:textId="023997BB" w:rsidR="00960CCF" w:rsidRPr="002B5D1E" w:rsidRDefault="00D7305C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987czNXm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6EA04718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11F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28C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Psilocaulon salicornioide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E6A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izo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B9D6" w14:textId="767E9BF9" w:rsidR="00960CCF" w:rsidRPr="002B5D1E" w:rsidRDefault="00D7305C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ZDIQBp5L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371FE0DC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435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BEA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Sesamum triphyllum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4EB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Pedali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4703" w14:textId="7232A4C1" w:rsidR="00960CCF" w:rsidRPr="002B5D1E" w:rsidRDefault="00D7305C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m2jleDVg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4052FA5B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163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1E1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Sisyndite sparte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D68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Zygophyll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3E3A" w14:textId="1BE77647" w:rsidR="00960CCF" w:rsidRPr="002B5D1E" w:rsidRDefault="00D7305C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u0MWQcHn","properties":{"formattedCitation":"(Eardley, 2012)","plainCitation":"(Eardley, 2012)"},"citationItems":[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71CF0E05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533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57B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Zygophyllum simplex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4B1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Zygophyll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A1DB" w14:textId="19B14681" w:rsidR="00960CCF" w:rsidRPr="002B5D1E" w:rsidRDefault="00D7305C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iRSeUu0O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311FE4D9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D04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F99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Wiborgia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2DF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05DD" w14:textId="40EA8BFE" w:rsidR="00960CCF" w:rsidRPr="002B5D1E" w:rsidRDefault="00D7305C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2QRfmAX5","properties":{"formattedCitation":"(Agricultural Research Council, 2016; Eardley, 2012)","plainCitation":"(Agricultural Research Council, 2016; Eardley, 2012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97,"uris":["http://zotero.org/users/2880045/items/C8CMP87A"],"uri":["http://zotero.org/users/2880045/items/C8CMP87A"],"itemData":{"id":1297,"type":"article-journal","title":"A taxonomic revision of the southern African species of dauber bees in the genus &lt;i&gt;Megachile&lt;/i&gt; Latreille (Apoidea:Megachilidae)","container-title":"Zootaxa","page":"1-139","volume":"3460","source":"Open WorldCat","note":"OCLC: 813007301","shortTitle":"A taxonomic revision of the southern African species of dauber bees in the genus Megachile Latreille (Apoidea","journalAbbreviation":"Zootaxa","language":"English","author":[{"family":"Eardley","given":"C. D"}],"issued":{"date-parts":[["2012"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2DAD1241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328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026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7E2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Mesembryanthem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F8A1" w14:textId="010973E8" w:rsidR="00960CCF" w:rsidRPr="002B5D1E" w:rsidRDefault="00D7305C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OzssOhCs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40BD5A04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125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Megachile venust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8AE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cacia caffr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E70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39E8" w14:textId="62B03C95" w:rsidR="00960CCF" w:rsidRPr="002B5D1E" w:rsidRDefault="0032291A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3s54glno9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387EB819" w14:textId="77777777" w:rsidTr="005467B9">
        <w:trPr>
          <w:trHeight w:val="3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120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C12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cacia karroo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E5D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09F4" w14:textId="1E110DE7" w:rsidR="00960CCF" w:rsidRPr="002B5D1E" w:rsidRDefault="00D7305C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3229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VP9d637Q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3A0CCC1E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647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B4E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llium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C852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maryllid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CE8C" w14:textId="3A738AA1" w:rsidR="00960CCF" w:rsidRPr="002B5D1E" w:rsidRDefault="0032291A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1kk6CGdL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034400FF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6D0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35A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ptosimum procumben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238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Scrophulari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E669" w14:textId="588C60E0" w:rsidR="00960CCF" w:rsidRPr="002B5D1E" w:rsidRDefault="0032291A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DQZcg3o1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0B0B446E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E89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AEC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Aspalathus subtingen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97D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AA69" w14:textId="0C83404F" w:rsidR="00960CCF" w:rsidRPr="002B5D1E" w:rsidRDefault="0032291A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gMi8ID6T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647F42B8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F1F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B84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Bergia glomerat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0E9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Elatin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F421" w14:textId="1E55C9B3" w:rsidR="00960CCF" w:rsidRPr="002B5D1E" w:rsidRDefault="0032291A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bC1YnvGH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14CE12C8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778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DC2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Bulbine frutescen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70A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sphodel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7E25" w14:textId="01B6EB71" w:rsidR="00960CCF" w:rsidRPr="002B5D1E" w:rsidRDefault="0032291A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Pd4T051Y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40537041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451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6E2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Eucalyptus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E1B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Myrt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82D1" w14:textId="6CDB3DD6" w:rsidR="00960CCF" w:rsidRPr="002B5D1E" w:rsidRDefault="0032291A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BtoAFs0w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3071B25C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4FC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107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Foeniculum vulgar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34D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pi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075F" w14:textId="104A34F7" w:rsidR="00960CCF" w:rsidRPr="002B5D1E" w:rsidRDefault="0032291A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25dLu0ut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60E5C116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4E0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93B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Grewia occidentali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D06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Malv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37F1" w14:textId="55547810" w:rsidR="00960CCF" w:rsidRPr="002B5D1E" w:rsidRDefault="0032291A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Vk1hzFR9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7D5ED324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4D1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855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Lycium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F222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Solan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DD8B" w14:textId="59F86542" w:rsidR="00960CCF" w:rsidRPr="002B5D1E" w:rsidRDefault="0032291A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saE3G2MU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08BA2C04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0E6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744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Medicago sativ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CE3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E893" w14:textId="1FCC57BD" w:rsidR="00960CCF" w:rsidRPr="002B5D1E" w:rsidRDefault="0032291A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FWlXuGMa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64E956F0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5C6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028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Melolobium candican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115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0CF8" w14:textId="799AC961" w:rsidR="00960CCF" w:rsidRPr="002B5D1E" w:rsidRDefault="0032291A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YRTs3Tac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1F5FEC7F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350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AFA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Polygala pinifoli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3AE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Polygal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D58B" w14:textId="7B2134E6" w:rsidR="00960CCF" w:rsidRPr="002B5D1E" w:rsidRDefault="0032291A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9hl5icnb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3541C821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840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BE3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Portulaca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09F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Portulac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3B52" w14:textId="0CE83192" w:rsidR="00960CCF" w:rsidRPr="002B5D1E" w:rsidRDefault="0032291A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mWwIHimz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104629F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5FE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C01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Prosopis chilensi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FB6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C8CE" w14:textId="288F0EA5" w:rsidR="00960CCF" w:rsidRPr="002B5D1E" w:rsidRDefault="0032291A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8Njmr8xA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12614CCF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5B2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EED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Rhus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6C3F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nacardi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B687" w14:textId="773A6CD6" w:rsidR="00960CCF" w:rsidRPr="002B5D1E" w:rsidRDefault="0032291A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0zflfRD0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148E359B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6D0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787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Tribulus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302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Zygophyll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DD08" w14:textId="6265E061" w:rsidR="00960CCF" w:rsidRPr="002B5D1E" w:rsidRDefault="0032291A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roCzkD63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F905BD6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298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6FB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Trifolium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B95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3F69" w14:textId="3B7A2AEE" w:rsidR="00960CCF" w:rsidRPr="002B5D1E" w:rsidRDefault="001615B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ob5Ue07y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22D95BB3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FF8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AF4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Vernonia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sp.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99A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ster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35E4" w14:textId="0C9FE6C4" w:rsidR="00960CCF" w:rsidRPr="002B5D1E" w:rsidRDefault="001615B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uYsYAlgT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20F6B62E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9CD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FAD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Vicia fab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B57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A2FE" w14:textId="23501380" w:rsidR="00960CCF" w:rsidRPr="002B5D1E" w:rsidRDefault="001615B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2hCYukRL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283E3342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B64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00FB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ZA"/>
              </w:rPr>
              <w:t>Zea may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727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Po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9ABD" w14:textId="0C0C4275" w:rsidR="00960CCF" w:rsidRPr="002B5D1E" w:rsidRDefault="001615B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birDnq7r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2B776A5F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225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931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9C6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maranth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7E27" w14:textId="4D60BBB2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153299">
              <w:rPr>
                <w:rFonts w:ascii="Calibri" w:eastAsia="Times New Roman" w:hAnsi="Calibri" w:cs="Times New Roman"/>
                <w:color w:val="3366FF"/>
                <w:sz w:val="20"/>
                <w:szCs w:val="20"/>
                <w:lang w:val="en-ZA"/>
              </w:rPr>
              <w:t>Goosefoot family Chenopodiaceae species observed</w:t>
            </w:r>
            <w:r w:rsidR="00153299">
              <w:rPr>
                <w:rFonts w:ascii="Calibri" w:eastAsia="Times New Roman" w:hAnsi="Calibri" w:cs="Times New Roman"/>
                <w:color w:val="3366FF"/>
                <w:sz w:val="20"/>
                <w:szCs w:val="20"/>
                <w:lang w:val="en-ZA"/>
              </w:rPr>
              <w:t>,</w:t>
            </w: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 xml:space="preserve"> </w:t>
            </w:r>
            <w:r w:rsidR="001615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U32NV8TD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 w:rsidR="001615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 w:rsidR="001615B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 w:rsidR="001615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71BFF5E2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8DF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F85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1EBD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Aster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F92D" w14:textId="054A3D9C" w:rsidR="00960CCF" w:rsidRPr="002B5D1E" w:rsidRDefault="001615B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rZdZmNJo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9CEDCA2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C45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B3A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6E6C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Brassic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08E3" w14:textId="5251416C" w:rsidR="00960CCF" w:rsidRPr="002B5D1E" w:rsidRDefault="001615B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thhyRBtL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27BF1F3A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097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198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67A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Fab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2A36" w14:textId="21BBFF9C" w:rsidR="00960CCF" w:rsidRPr="002B5D1E" w:rsidRDefault="001615B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aJ41uYoR","properties":{"formattedCitation":"(Agricultural Research Council, 2016)","plainCitation":"(Agricultural Research Council, 2016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65D3F394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C41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A64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0E2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Irid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3E97" w14:textId="471677DC" w:rsidR="00960CCF" w:rsidRPr="002B5D1E" w:rsidRDefault="001615B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B8ZdIo1k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0037952C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74F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1FC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7B9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Lili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4472" w14:textId="24D38B50" w:rsidR="00960CCF" w:rsidRPr="002B5D1E" w:rsidRDefault="001615B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6i6Sabtj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5BEC86AB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5E99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F478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5C3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Logani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5B6E" w14:textId="2856EB96" w:rsidR="00960CCF" w:rsidRPr="002B5D1E" w:rsidRDefault="001615B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x7EYONeG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7CC3ABBD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23C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E14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6125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Mesembryanthem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A820" w14:textId="5C241660" w:rsidR="00960CCF" w:rsidRPr="002B5D1E" w:rsidRDefault="001615B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sBKBxRbX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202BA76C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62E0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16E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4234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Myrtaceae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BE20" w14:textId="6EEC871F" w:rsidR="00960CCF" w:rsidRPr="002B5D1E" w:rsidRDefault="001615B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qyFQD3et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3404F93A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8CE3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B236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A1FA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Poaceae</w:t>
            </w:r>
          </w:p>
        </w:tc>
        <w:tc>
          <w:tcPr>
            <w:tcW w:w="8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BDEC" w14:textId="5EE6EE9A" w:rsidR="00960CCF" w:rsidRPr="002B5D1E" w:rsidRDefault="001615B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o9IQ0WiY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  <w:tr w:rsidR="00960CCF" w:rsidRPr="002B5D1E" w14:paraId="1D24AD30" w14:textId="77777777" w:rsidTr="005467B9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9EE87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07D51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4892E" w14:textId="77777777" w:rsidR="00960CCF" w:rsidRPr="002B5D1E" w:rsidRDefault="00960CCF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 w:rsidRPr="002B5D1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t>Solanaceae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F942F" w14:textId="1896AB4B" w:rsidR="00960CCF" w:rsidRPr="002B5D1E" w:rsidRDefault="001615BD" w:rsidP="00103DB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begin"/>
            </w:r>
            <w:r w:rsidR="007B3D7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instrText xml:space="preserve"> ADDIN ZOTERO_ITEM CSL_CITATION {"citationID":"0CIMzn8K","properties":{"formattedCitation":"(Agricultural Research Council, 2016; Eardley, 2013)","plainCitation":"(Agricultural Research Council, 2016; Eardley, 2013)"},"citationItems":[{"id":1321,"uris":["http://zotero.org/users/2880045/items/6JTCCM9K"],"uri":["http://zotero.org/users/2880045/items/6JTCCM9K"],"itemData":{"id":1321,"type":"article-journal","title":"Catalogue of Afrotropical Bees","URL":"http://www.gbif.org/dataset/da38f103-4410-43d1-b716-ea6b1b92bbac","DOI":"http://dx.doi.org/10.15468/u9ezbh","author":[{"family":"Agricultural Research Council","given":""}],"issued":{"date-parts":[["2016"]]},"accessed":{"date-parts":[["2016",11,9]]}}},{"id":1201,"uris":["http://zotero.org/users/2880045/items/QZP4R2WU"],"uri":["http://zotero.org/users/2880045/items/QZP4R2WU"],"itemData":{"id":1201,"type":"article-journal","title":"A taxonomic revision of the southern African leaf-cutter bees, &lt;i&gt;Megachile&lt;/i&gt; Latreille &lt;i&gt;sensu stricto&lt;/i&gt; and &lt;i&gt;Heriadopsis&lt;/i&gt; Cockerell (Hymenoptera: Apoidea: Megachilidae)","container-title":"Zootaxa","volume":"3601","issue":"1","source":"CrossRef","URL":"http://biotaxa.org/Zootaxa/article/view/129","DOI":"10.11646/zootaxa.3601.1.1","ISSN":"1175-5334, 1175-5326","shortTitle":"A taxonomic revision of the southern African leaf-cutter bees, &amp;lt;i&amp;gt;Megachile&amp;lt;/i&amp;gt; Latreille &amp;lt;i&amp;gt;sensu stricto&amp;lt;/i&amp;gt; and &amp;lt;i&amp;gt;Heriadopsis&amp;lt;/i&amp;gt; Cockerell (Hymenoptera","journalAbbreviation":"Zootaxa","author":[{"family":"Eardley","given":"Connal"}],"issued":{"date-parts":[["2013",1,11]]},"accessed":{"date-parts":[["2016",5,25]]}}}],"schema":"https://github.com/citation-style-language/schema/raw/master/csl-citation.json"}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ZA"/>
              </w:rPr>
              <w:t>Agricultural Research Council, 2016; Eardley, 201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ZA"/>
              </w:rPr>
              <w:fldChar w:fldCharType="end"/>
            </w:r>
          </w:p>
        </w:tc>
      </w:tr>
    </w:tbl>
    <w:p w14:paraId="5454A8D0" w14:textId="77777777" w:rsidR="00CB19AA" w:rsidRDefault="00CB19AA"/>
    <w:p w14:paraId="0B8899A4" w14:textId="75C42E3B" w:rsidR="007B3D71" w:rsidRPr="007B3D71" w:rsidRDefault="00DF0E30" w:rsidP="003706A3">
      <w:pPr>
        <w:pStyle w:val="Bibliography"/>
        <w:jc w:val="both"/>
        <w:rPr>
          <w:rFonts w:ascii="Cambria"/>
          <w:lang w:val="en-US"/>
        </w:rPr>
      </w:pPr>
      <w:r>
        <w:fldChar w:fldCharType="begin"/>
      </w:r>
      <w:r w:rsidR="007B3D71">
        <w:instrText xml:space="preserve"> ADDIN ZOTERO_BIBL {"custom":[]} CSL_BIBLIOGRAPHY </w:instrText>
      </w:r>
      <w:r>
        <w:fldChar w:fldCharType="separate"/>
      </w:r>
      <w:r w:rsidR="007B3D71" w:rsidRPr="007B3D71">
        <w:rPr>
          <w:rFonts w:ascii="Cambria"/>
          <w:lang w:val="en-US"/>
        </w:rPr>
        <w:t>Agricultural Research Council, 2016. Catalogue of Afrotropi</w:t>
      </w:r>
      <w:r w:rsidR="003706A3">
        <w:rPr>
          <w:rFonts w:ascii="Cambria"/>
          <w:lang w:val="en-US"/>
        </w:rPr>
        <w:t>cal Bees. doi:</w:t>
      </w:r>
      <w:r w:rsidR="007B3D71" w:rsidRPr="007B3D71">
        <w:rPr>
          <w:rFonts w:ascii="Cambria"/>
          <w:lang w:val="en-US"/>
        </w:rPr>
        <w:t>10.15468/u9ezbh</w:t>
      </w:r>
    </w:p>
    <w:p w14:paraId="127AD6D0" w14:textId="77777777" w:rsidR="007B3D71" w:rsidRPr="007B3D71" w:rsidRDefault="007B3D71" w:rsidP="003706A3">
      <w:pPr>
        <w:pStyle w:val="Bibliography"/>
        <w:jc w:val="both"/>
        <w:rPr>
          <w:rFonts w:ascii="Cambria"/>
          <w:lang w:val="en-US"/>
        </w:rPr>
      </w:pPr>
      <w:r w:rsidRPr="007B3D71">
        <w:rPr>
          <w:rFonts w:ascii="Cambria"/>
          <w:lang w:val="en-US"/>
        </w:rPr>
        <w:t xml:space="preserve">Eardley, C., 2013. A taxonomic revision of the southern African leaf-cutter bees, </w:t>
      </w:r>
      <w:r w:rsidRPr="007B3D71">
        <w:rPr>
          <w:rFonts w:ascii="Cambria"/>
          <w:i/>
          <w:iCs/>
          <w:lang w:val="en-US"/>
        </w:rPr>
        <w:t>Megachile</w:t>
      </w:r>
      <w:r w:rsidRPr="007B3D71">
        <w:rPr>
          <w:rFonts w:ascii="Cambria"/>
          <w:lang w:val="en-US"/>
        </w:rPr>
        <w:t xml:space="preserve"> Latreille </w:t>
      </w:r>
      <w:r w:rsidRPr="007B3D71">
        <w:rPr>
          <w:rFonts w:ascii="Cambria"/>
          <w:i/>
          <w:iCs/>
          <w:lang w:val="en-US"/>
        </w:rPr>
        <w:t>sensu stricto</w:t>
      </w:r>
      <w:r w:rsidRPr="007B3D71">
        <w:rPr>
          <w:rFonts w:ascii="Cambria"/>
          <w:lang w:val="en-US"/>
        </w:rPr>
        <w:t xml:space="preserve"> and </w:t>
      </w:r>
      <w:r w:rsidRPr="007B3D71">
        <w:rPr>
          <w:rFonts w:ascii="Cambria"/>
          <w:i/>
          <w:iCs/>
          <w:lang w:val="en-US"/>
        </w:rPr>
        <w:t>Heriadopsis</w:t>
      </w:r>
      <w:r w:rsidRPr="007B3D71">
        <w:rPr>
          <w:rFonts w:ascii="Cambria"/>
          <w:lang w:val="en-US"/>
        </w:rPr>
        <w:t xml:space="preserve"> Cockerell (Hymenoptera: Apoidea: Megachilidae). Zootaxa 3601. doi:10.11646/zootaxa.3601.1.1</w:t>
      </w:r>
    </w:p>
    <w:p w14:paraId="0D8F9FD0" w14:textId="77777777" w:rsidR="007B3D71" w:rsidRPr="007B3D71" w:rsidRDefault="007B3D71" w:rsidP="003706A3">
      <w:pPr>
        <w:pStyle w:val="Bibliography"/>
        <w:jc w:val="both"/>
        <w:rPr>
          <w:rFonts w:ascii="Cambria"/>
          <w:lang w:val="en-US"/>
        </w:rPr>
      </w:pPr>
      <w:r w:rsidRPr="007B3D71">
        <w:rPr>
          <w:rFonts w:ascii="Cambria"/>
          <w:lang w:val="en-US"/>
        </w:rPr>
        <w:t xml:space="preserve">Eardley, C.D., 2012. A taxonomic revision of the southern African species of dauber bees in the genus </w:t>
      </w:r>
      <w:r w:rsidRPr="007B3D71">
        <w:rPr>
          <w:rFonts w:ascii="Cambria"/>
          <w:i/>
          <w:iCs/>
          <w:lang w:val="en-US"/>
        </w:rPr>
        <w:t>Megachile</w:t>
      </w:r>
      <w:r w:rsidRPr="007B3D71">
        <w:rPr>
          <w:rFonts w:ascii="Cambria"/>
          <w:lang w:val="en-US"/>
        </w:rPr>
        <w:t xml:space="preserve"> Latreille (Apoidea:Megachilidae). Zootaxa 3460, 1–139.</w:t>
      </w:r>
    </w:p>
    <w:p w14:paraId="59F2B585" w14:textId="77777777" w:rsidR="007B3D71" w:rsidRPr="007B3D71" w:rsidRDefault="007B3D71" w:rsidP="003706A3">
      <w:pPr>
        <w:pStyle w:val="Bibliography"/>
        <w:jc w:val="both"/>
        <w:rPr>
          <w:rFonts w:ascii="Cambria"/>
          <w:lang w:val="en-US"/>
        </w:rPr>
      </w:pPr>
      <w:r w:rsidRPr="007B3D71">
        <w:rPr>
          <w:rFonts w:ascii="Cambria"/>
          <w:lang w:val="en-US"/>
        </w:rPr>
        <w:t>Gess, S.K., Gess, F.W., 2014. Wasps and bees in Southern Africa. South African National Biodiversity Institute, Pretoria.</w:t>
      </w:r>
    </w:p>
    <w:p w14:paraId="00778A1E" w14:textId="56355990" w:rsidR="00DF0E30" w:rsidRDefault="00DF0E30" w:rsidP="003706A3">
      <w:pPr>
        <w:jc w:val="both"/>
      </w:pPr>
      <w:r>
        <w:fldChar w:fldCharType="end"/>
      </w:r>
    </w:p>
    <w:sectPr w:rsidR="00DF0E30" w:rsidSect="0017494C">
      <w:footerReference w:type="even" r:id="rId7"/>
      <w:footerReference w:type="default" r:id="rId8"/>
      <w:pgSz w:w="16840" w:h="11900" w:orient="landscape"/>
      <w:pgMar w:top="851" w:right="851" w:bottom="567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86FB70" w14:textId="77777777" w:rsidR="00EB088A" w:rsidRDefault="00EB088A" w:rsidP="005467B9">
      <w:r>
        <w:separator/>
      </w:r>
    </w:p>
  </w:endnote>
  <w:endnote w:type="continuationSeparator" w:id="0">
    <w:p w14:paraId="73226F41" w14:textId="77777777" w:rsidR="00EB088A" w:rsidRDefault="00EB088A" w:rsidP="00546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97EDB6" w14:textId="77777777" w:rsidR="00EB088A" w:rsidRDefault="00EB088A" w:rsidP="00EB088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200CCD" w14:textId="77777777" w:rsidR="00EB088A" w:rsidRDefault="00EB088A" w:rsidP="005467B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E6A147" w14:textId="77777777" w:rsidR="00EB088A" w:rsidRDefault="00EB088A" w:rsidP="00EB088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91E2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D8C6AB6" w14:textId="77777777" w:rsidR="00EB088A" w:rsidRDefault="00EB088A" w:rsidP="005467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701FB1" w14:textId="77777777" w:rsidR="00EB088A" w:rsidRDefault="00EB088A" w:rsidP="005467B9">
      <w:r>
        <w:separator/>
      </w:r>
    </w:p>
  </w:footnote>
  <w:footnote w:type="continuationSeparator" w:id="0">
    <w:p w14:paraId="01DD72F0" w14:textId="77777777" w:rsidR="00EB088A" w:rsidRDefault="00EB088A" w:rsidP="005467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B7C"/>
    <w:rsid w:val="00002A47"/>
    <w:rsid w:val="00022166"/>
    <w:rsid w:val="00103DB3"/>
    <w:rsid w:val="00146E94"/>
    <w:rsid w:val="00153299"/>
    <w:rsid w:val="001615BD"/>
    <w:rsid w:val="0017494C"/>
    <w:rsid w:val="00182DD3"/>
    <w:rsid w:val="001A4321"/>
    <w:rsid w:val="00233D07"/>
    <w:rsid w:val="002B5D1E"/>
    <w:rsid w:val="002E75C2"/>
    <w:rsid w:val="00321ECF"/>
    <w:rsid w:val="0032291A"/>
    <w:rsid w:val="00362599"/>
    <w:rsid w:val="003706A3"/>
    <w:rsid w:val="003A2B98"/>
    <w:rsid w:val="003C174F"/>
    <w:rsid w:val="003C5598"/>
    <w:rsid w:val="00427B7C"/>
    <w:rsid w:val="004F5E7C"/>
    <w:rsid w:val="005467B9"/>
    <w:rsid w:val="006B787F"/>
    <w:rsid w:val="00721D3B"/>
    <w:rsid w:val="00777662"/>
    <w:rsid w:val="00786988"/>
    <w:rsid w:val="007B3AD7"/>
    <w:rsid w:val="007B3D71"/>
    <w:rsid w:val="007F706C"/>
    <w:rsid w:val="00822222"/>
    <w:rsid w:val="00834CE3"/>
    <w:rsid w:val="0088022F"/>
    <w:rsid w:val="00885023"/>
    <w:rsid w:val="009403D5"/>
    <w:rsid w:val="00960CCF"/>
    <w:rsid w:val="009D4576"/>
    <w:rsid w:val="00A34AFD"/>
    <w:rsid w:val="00A42910"/>
    <w:rsid w:val="00B46AE7"/>
    <w:rsid w:val="00B62748"/>
    <w:rsid w:val="00B91E20"/>
    <w:rsid w:val="00B958A2"/>
    <w:rsid w:val="00BA3AF4"/>
    <w:rsid w:val="00CB19AA"/>
    <w:rsid w:val="00CC25DB"/>
    <w:rsid w:val="00D0067B"/>
    <w:rsid w:val="00D0233D"/>
    <w:rsid w:val="00D7305C"/>
    <w:rsid w:val="00D8770C"/>
    <w:rsid w:val="00DC3A21"/>
    <w:rsid w:val="00DD3714"/>
    <w:rsid w:val="00DF0E30"/>
    <w:rsid w:val="00DF4122"/>
    <w:rsid w:val="00E547CD"/>
    <w:rsid w:val="00E568B7"/>
    <w:rsid w:val="00EB088A"/>
    <w:rsid w:val="00EB7FA5"/>
    <w:rsid w:val="00EC25CD"/>
    <w:rsid w:val="00EE6E2D"/>
    <w:rsid w:val="00EE7754"/>
    <w:rsid w:val="00F143E8"/>
    <w:rsid w:val="00F36B0B"/>
    <w:rsid w:val="00FA1568"/>
    <w:rsid w:val="00FC4248"/>
    <w:rsid w:val="00FD0175"/>
    <w:rsid w:val="00FD4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5A57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B3D71"/>
    <w:pPr>
      <w:ind w:left="720" w:hanging="720"/>
    </w:pPr>
  </w:style>
  <w:style w:type="paragraph" w:styleId="Footer">
    <w:name w:val="footer"/>
    <w:basedOn w:val="Normal"/>
    <w:link w:val="FooterChar"/>
    <w:uiPriority w:val="99"/>
    <w:unhideWhenUsed/>
    <w:rsid w:val="005467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67B9"/>
  </w:style>
  <w:style w:type="character" w:styleId="PageNumber">
    <w:name w:val="page number"/>
    <w:basedOn w:val="DefaultParagraphFont"/>
    <w:uiPriority w:val="99"/>
    <w:semiHidden/>
    <w:unhideWhenUsed/>
    <w:rsid w:val="005467B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B3D71"/>
    <w:pPr>
      <w:ind w:left="720" w:hanging="720"/>
    </w:pPr>
  </w:style>
  <w:style w:type="paragraph" w:styleId="Footer">
    <w:name w:val="footer"/>
    <w:basedOn w:val="Normal"/>
    <w:link w:val="FooterChar"/>
    <w:uiPriority w:val="99"/>
    <w:unhideWhenUsed/>
    <w:rsid w:val="005467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67B9"/>
  </w:style>
  <w:style w:type="character" w:styleId="PageNumber">
    <w:name w:val="page number"/>
    <w:basedOn w:val="DefaultParagraphFont"/>
    <w:uiPriority w:val="99"/>
    <w:semiHidden/>
    <w:unhideWhenUsed/>
    <w:rsid w:val="005467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8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2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88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2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7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7414</Words>
  <Characters>156261</Characters>
  <Application>Microsoft Macintosh Word</Application>
  <DocSecurity>0</DocSecurity>
  <Lines>1302</Lines>
  <Paragraphs>366</Paragraphs>
  <ScaleCrop>false</ScaleCrop>
  <Company>ARC</Company>
  <LinksUpToDate>false</LinksUpToDate>
  <CharactersWithSpaces>183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Gous</dc:creator>
  <cp:keywords/>
  <dc:description/>
  <cp:lastModifiedBy>Annemarie Gous</cp:lastModifiedBy>
  <cp:revision>2</cp:revision>
  <dcterms:created xsi:type="dcterms:W3CDTF">2016-11-24T15:34:00Z</dcterms:created>
  <dcterms:modified xsi:type="dcterms:W3CDTF">2016-11-24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WZ8lPkKt"/&gt;&lt;style id="http://www.zotero.org/styles/elsevier-harvard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pref name="noteType" value=""/&gt;&lt;/prefs&gt;&lt;/data&gt;</vt:lpwstr>
  </property>
</Properties>
</file>